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C2C" w:rsidRPr="007F2063" w:rsidRDefault="007F2063" w:rsidP="00AB1C2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F2063">
        <w:rPr>
          <w:rFonts w:ascii="Times New Roman" w:hAnsi="Times New Roman" w:cs="Times New Roman"/>
          <w:b/>
          <w:sz w:val="24"/>
          <w:szCs w:val="24"/>
        </w:rPr>
        <w:t>Full electronic search strategy on PubMed</w:t>
      </w:r>
    </w:p>
    <w:p w:rsidR="00E4667D" w:rsidRPr="00AB1C2C" w:rsidRDefault="003020A6" w:rsidP="00AB1C2C">
      <w:pPr>
        <w:rPr>
          <w:rFonts w:ascii="Times New Roman" w:hAnsi="Times New Roman" w:cs="Times New Roman"/>
          <w:sz w:val="24"/>
          <w:szCs w:val="24"/>
        </w:rPr>
      </w:pPr>
      <w:r w:rsidRPr="00AB1C2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schistosomiasis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infection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* infection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bilharzia*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bilharzio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snail fever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kataya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fever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AND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mansoni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mansoni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s mansoni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S. mansoni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schistosoma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 </w:t>
      </w:r>
      <w:r w:rsidR="005551D0" w:rsidRPr="00AB1C2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haematobium</w:t>
      </w:r>
      <w:r w:rsidRPr="00AB1C2C">
        <w:rPr>
          <w:rFonts w:ascii="Times New Roman" w:hAnsi="Times New Roman" w:cs="Times New Roman"/>
          <w:sz w:val="24"/>
          <w:szCs w:val="24"/>
        </w:rPr>
        <w:t>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] OR "s </w:t>
      </w:r>
      <w:r w:rsidRPr="00AB1C2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haematobium</w:t>
      </w:r>
      <w:r w:rsidRPr="00AB1C2C">
        <w:rPr>
          <w:rFonts w:ascii="Times New Roman" w:hAnsi="Times New Roman" w:cs="Times New Roman"/>
          <w:sz w:val="24"/>
          <w:szCs w:val="24"/>
        </w:rPr>
        <w:t>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 xml:space="preserve">] OR "S. </w:t>
      </w:r>
      <w:r w:rsidR="005551D0" w:rsidRPr="00AB1C2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haematobium</w:t>
      </w:r>
      <w:r w:rsidRPr="00AB1C2C">
        <w:rPr>
          <w:rFonts w:ascii="Times New Roman" w:hAnsi="Times New Roman" w:cs="Times New Roman"/>
          <w:sz w:val="24"/>
          <w:szCs w:val="24"/>
        </w:rPr>
        <w:t>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 AND (serolog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serolog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serologic*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antigen*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((antigens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antigen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 AND tests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 OR microscop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microscop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molecular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laboratory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"rapid diagnostic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((antibod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 OR antibody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 AND test*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 OR "antibody test*" [</w:t>
      </w:r>
      <w:proofErr w:type="spellStart"/>
      <w:r w:rsidRPr="00AB1C2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B1C2C">
        <w:rPr>
          <w:rFonts w:ascii="Times New Roman" w:hAnsi="Times New Roman" w:cs="Times New Roman"/>
          <w:sz w:val="24"/>
          <w:szCs w:val="24"/>
        </w:rPr>
        <w:t>])</w:t>
      </w:r>
      <w:r w:rsidR="00A520DA" w:rsidRPr="00AB1C2C">
        <w:rPr>
          <w:rFonts w:ascii="Times New Roman" w:hAnsi="Times New Roman" w:cs="Times New Roman"/>
          <w:sz w:val="24"/>
          <w:szCs w:val="24"/>
        </w:rPr>
        <w:t xml:space="preserve"> AND </w:t>
      </w:r>
      <w:r w:rsidR="00AB1C2C" w:rsidRPr="00AB1C2C">
        <w:rPr>
          <w:rFonts w:ascii="Times New Roman" w:hAnsi="Times New Roman" w:cs="Times New Roman"/>
          <w:sz w:val="24"/>
          <w:szCs w:val="24"/>
        </w:rPr>
        <w:t xml:space="preserve">Sub-Saharan </w:t>
      </w:r>
      <w:r w:rsidR="00737574" w:rsidRPr="00AB1C2C">
        <w:rPr>
          <w:rFonts w:ascii="Times New Roman" w:hAnsi="Times New Roman" w:cs="Times New Roman"/>
          <w:sz w:val="24"/>
          <w:szCs w:val="24"/>
        </w:rPr>
        <w:t>Africa</w:t>
      </w:r>
    </w:p>
    <w:p w:rsidR="00A520DA" w:rsidRPr="005551D0" w:rsidRDefault="00A520DA" w:rsidP="00AB1C2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A520DA" w:rsidRPr="00555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05F95"/>
    <w:multiLevelType w:val="hybridMultilevel"/>
    <w:tmpl w:val="719AB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B2B"/>
    <w:rsid w:val="0002180D"/>
    <w:rsid w:val="003020A6"/>
    <w:rsid w:val="003203FE"/>
    <w:rsid w:val="00350B2B"/>
    <w:rsid w:val="004C4155"/>
    <w:rsid w:val="005551D0"/>
    <w:rsid w:val="006A1302"/>
    <w:rsid w:val="00737574"/>
    <w:rsid w:val="007F2063"/>
    <w:rsid w:val="009E6805"/>
    <w:rsid w:val="00A520DA"/>
    <w:rsid w:val="00AB1C2C"/>
    <w:rsid w:val="00B03868"/>
    <w:rsid w:val="00BA5210"/>
    <w:rsid w:val="00BF4796"/>
    <w:rsid w:val="00CC405F"/>
    <w:rsid w:val="00D270F9"/>
    <w:rsid w:val="00D35AA5"/>
    <w:rsid w:val="00E4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30EE0-A238-48D8-9497-037E1C63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misirach pc</dc:creator>
  <cp:keywords/>
  <dc:description/>
  <cp:lastModifiedBy>yemisirach pc</cp:lastModifiedBy>
  <cp:revision>2</cp:revision>
  <dcterms:created xsi:type="dcterms:W3CDTF">2022-08-18T18:29:00Z</dcterms:created>
  <dcterms:modified xsi:type="dcterms:W3CDTF">2022-08-18T18:29:00Z</dcterms:modified>
</cp:coreProperties>
</file>